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6CF4" w14:textId="77777777" w:rsidR="0088077F" w:rsidRDefault="0088077F" w:rsidP="0088077F">
      <w:pPr>
        <w:ind w:leftChars="-608" w:left="-1275" w:rightChars="-634" w:right="-1331" w:hanging="2"/>
        <w:jc w:val="center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bookmarkStart w:id="0" w:name="_Hlk127528575"/>
      <w:r>
        <w:rPr>
          <w:rFonts w:ascii="Times New Roman" w:hAnsi="Times New Roman" w:cs="Times New Roman"/>
          <w:b/>
          <w:bCs/>
          <w:sz w:val="18"/>
          <w:szCs w:val="18"/>
        </w:rPr>
        <w:t>Supplementary TABLE 1 Results of sensitivity analyses of the associations between serum selenium concentrations and mortality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</w:p>
    <w:tbl>
      <w:tblPr>
        <w:tblW w:w="9380" w:type="dxa"/>
        <w:tblInd w:w="-532" w:type="dxa"/>
        <w:tblLook w:val="04A0" w:firstRow="1" w:lastRow="0" w:firstColumn="1" w:lastColumn="0" w:noHBand="0" w:noVBand="1"/>
      </w:tblPr>
      <w:tblGrid>
        <w:gridCol w:w="1620"/>
        <w:gridCol w:w="1184"/>
        <w:gridCol w:w="1896"/>
        <w:gridCol w:w="760"/>
        <w:gridCol w:w="1208"/>
        <w:gridCol w:w="1936"/>
        <w:gridCol w:w="776"/>
      </w:tblGrid>
      <w:tr w:rsidR="0088077F" w14:paraId="0006DF30" w14:textId="77777777" w:rsidTr="00A928D7">
        <w:trPr>
          <w:trHeight w:val="280"/>
        </w:trPr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ABE9B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rtiles of serum selenium level</w:t>
            </w:r>
          </w:p>
        </w:tc>
        <w:tc>
          <w:tcPr>
            <w:tcW w:w="38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AF24C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3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23231D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VD mortality</w:t>
            </w:r>
          </w:p>
        </w:tc>
      </w:tr>
      <w:tr w:rsidR="0088077F" w14:paraId="1106066B" w14:textId="77777777" w:rsidTr="00A928D7">
        <w:trPr>
          <w:trHeight w:val="28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ACEB23" w14:textId="77777777" w:rsidR="0088077F" w:rsidRDefault="0088077F" w:rsidP="00A928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C5681E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ent/Total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383C8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77345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203FB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ent/Total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38C28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8B31E5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8077F" w14:paraId="06699E2B" w14:textId="77777777" w:rsidTr="00A928D7">
        <w:trPr>
          <w:trHeight w:val="280"/>
        </w:trPr>
        <w:tc>
          <w:tcPr>
            <w:tcW w:w="93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103C0" w14:textId="77777777" w:rsidR="0088077F" w:rsidRDefault="0088077F" w:rsidP="00A928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luding participants died in first follow-up 12 months</w:t>
            </w:r>
          </w:p>
        </w:tc>
      </w:tr>
      <w:tr w:rsidR="0088077F" w14:paraId="6914AF7F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57AB1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08C1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4/73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AA272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DEAF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9AF60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/7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9BA83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4F5C0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077F" w14:paraId="37A9C997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D98C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6EAE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/7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1AEE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6(0.716, 1.04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F956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3872F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/74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5DCBC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(0.651, 1.17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1D6C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88077F" w14:paraId="2344CE3F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7874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CF446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/74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009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8(0.621, 0.97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76E8E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9254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/7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84A5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6(0.398, 0.83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8F03B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</w:tr>
      <w:tr w:rsidR="0088077F" w14:paraId="6406B78F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A903F5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0982E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/75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EFBAE6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8(0.595, 0.94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E1E172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92AEB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/75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45E705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2(0.383, 0.825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BC6F4C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</w:t>
            </w:r>
          </w:p>
        </w:tc>
      </w:tr>
      <w:tr w:rsidR="0088077F" w14:paraId="1804A8F7" w14:textId="77777777" w:rsidTr="00A928D7">
        <w:trPr>
          <w:trHeight w:val="280"/>
        </w:trPr>
        <w:tc>
          <w:tcPr>
            <w:tcW w:w="93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CDA03" w14:textId="77777777" w:rsidR="0088077F" w:rsidRDefault="0088077F" w:rsidP="00A928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D stage 1–2 participants</w:t>
            </w:r>
          </w:p>
        </w:tc>
      </w:tr>
      <w:tr w:rsidR="0088077F" w14:paraId="2A48FCC3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2D996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1F868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/3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6800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9A703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8DDDB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/3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3E422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3FAC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077F" w14:paraId="7D25CE22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59576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3BAC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/3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B8F1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(0.718, 1.11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BC10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B625F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/37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97E9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(0.701, 1.34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A943E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88077F" w14:paraId="4511B431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1F6B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2E128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/4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4C673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(0.537, 0.91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DFA9F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A59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/4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673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(0.320, 0.77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0E518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</w:tr>
      <w:tr w:rsidR="0088077F" w14:paraId="0E69907B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3A99E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2F5EE2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/45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57B268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(0.463, 0.82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64235C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AD69A0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/45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B9D37F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(0.342, 0.859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F3AE11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</w:t>
            </w:r>
          </w:p>
        </w:tc>
      </w:tr>
      <w:tr w:rsidR="0088077F" w14:paraId="438F4CDA" w14:textId="77777777" w:rsidTr="00A928D7">
        <w:trPr>
          <w:trHeight w:val="280"/>
        </w:trPr>
        <w:tc>
          <w:tcPr>
            <w:tcW w:w="93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86B0C" w14:textId="77777777" w:rsidR="0088077F" w:rsidRDefault="0088077F" w:rsidP="00A928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D stage 3–5 patients</w:t>
            </w:r>
          </w:p>
        </w:tc>
      </w:tr>
      <w:tr w:rsidR="0088077F" w14:paraId="086AF8F4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4287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0D22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/46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A8D6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FE948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55DD4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/46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D4C5C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1DB1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077F" w14:paraId="6C132B68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D607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A7511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/3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041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(0.614, 1.14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A3F3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D609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/3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F6D5B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1(0.360, 1.00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2F022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88077F" w14:paraId="0FFED67A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51391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C72F9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/35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3975D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6(0.574, 1.18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2D3FB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B0E23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35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A3945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9(0.304, 0.95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3DCEA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88077F" w14:paraId="0B24A57C" w14:textId="77777777" w:rsidTr="00A928D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76B52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1060CC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/31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5E64D2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0(0.598, 1.20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4ED017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91C951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/3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E4DC6D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3(0.264, 0.882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E91DAE" w14:textId="77777777" w:rsidR="0088077F" w:rsidRDefault="0088077F" w:rsidP="00A928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</w:tbl>
    <w:p w14:paraId="17ED3089" w14:textId="77777777" w:rsidR="0088077F" w:rsidRDefault="0088077F" w:rsidP="0088077F">
      <w:pPr>
        <w:ind w:leftChars="-608" w:left="-1275" w:rightChars="-634" w:right="-1331" w:hanging="2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szCs w:val="21"/>
        </w:rPr>
        <w:t>Data are presented as HR (95% CI). Adjusted for age (continuous), sex (male or female), race (non-Hispanic white or other), family income–poverty ratio (&gt;3.0, 1.1</w:t>
      </w:r>
      <w:r w:rsidRPr="00470C8A">
        <w:rPr>
          <w:rFonts w:ascii="Times New Roman" w:hAnsi="Times New Roman" w:cs="Times New Roman" w:hint="eastAsia"/>
          <w:szCs w:val="21"/>
        </w:rPr>
        <w:t>–</w:t>
      </w:r>
      <w:r>
        <w:rPr>
          <w:rFonts w:ascii="Times New Roman" w:hAnsi="Times New Roman" w:cs="Times New Roman"/>
          <w:szCs w:val="21"/>
        </w:rPr>
        <w:t>3.0, ≤1),</w:t>
      </w:r>
      <w:r w:rsidRPr="00D8177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MI </w:t>
      </w:r>
      <w:r w:rsidRPr="007F4F55">
        <w:rPr>
          <w:rFonts w:ascii="Times New Roman" w:hAnsi="Times New Roman" w:cs="Times New Roman"/>
          <w:szCs w:val="21"/>
        </w:rPr>
        <w:t>(</w:t>
      </w:r>
      <w:r w:rsidRPr="00C740B4">
        <w:rPr>
          <w:rFonts w:ascii="Times New Roman" w:hAnsi="Times New Roman" w:cs="Times New Roman" w:hint="eastAsia"/>
          <w:szCs w:val="21"/>
        </w:rPr>
        <w:t>≥</w:t>
      </w:r>
      <w:r w:rsidRPr="007F4F55">
        <w:rPr>
          <w:rFonts w:ascii="Times New Roman" w:hAnsi="Times New Roman" w:cs="Times New Roman"/>
          <w:szCs w:val="21"/>
        </w:rPr>
        <w:t xml:space="preserve">30, or </w:t>
      </w:r>
      <w:r>
        <w:rPr>
          <w:rFonts w:ascii="Times New Roman" w:hAnsi="Times New Roman" w:cs="Times New Roman"/>
          <w:szCs w:val="21"/>
        </w:rPr>
        <w:t>&lt;</w:t>
      </w:r>
      <w:r w:rsidRPr="007F4F55">
        <w:rPr>
          <w:rFonts w:ascii="Times New Roman" w:hAnsi="Times New Roman" w:cs="Times New Roman"/>
          <w:szCs w:val="21"/>
        </w:rPr>
        <w:t>30kg/m2)</w:t>
      </w:r>
      <w:r>
        <w:rPr>
          <w:rFonts w:ascii="Times New Roman" w:hAnsi="Times New Roman" w:cs="Times New Roman"/>
          <w:szCs w:val="21"/>
        </w:rPr>
        <w:t>, serum triglycerides (≥200mg/dL, or &lt;200mg/dL), serum total cholesterol (≥240mg/dL, or &lt;240mg/dL), serum uric acid (≥7mg/dL, or &lt;7mg/dL), diabetes (yes or no), hypertension (yes or no), smoking status (smoker or never smoker)</w:t>
      </w:r>
    </w:p>
    <w:bookmarkEnd w:id="0"/>
    <w:p w14:paraId="731F349E" w14:textId="644BB072" w:rsidR="000C39FB" w:rsidRPr="0088077F" w:rsidRDefault="000C39FB" w:rsidP="006E2FA9"/>
    <w:sectPr w:rsidR="000C39FB" w:rsidRPr="00880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6C2E2" w14:textId="77777777" w:rsidR="00505804" w:rsidRDefault="00505804" w:rsidP="00DE070A">
      <w:r>
        <w:separator/>
      </w:r>
    </w:p>
  </w:endnote>
  <w:endnote w:type="continuationSeparator" w:id="0">
    <w:p w14:paraId="7E5FBA35" w14:textId="77777777" w:rsidR="00505804" w:rsidRDefault="00505804" w:rsidP="00DE0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B0309" w14:textId="77777777" w:rsidR="00505804" w:rsidRDefault="00505804" w:rsidP="00DE070A">
      <w:r>
        <w:separator/>
      </w:r>
    </w:p>
  </w:footnote>
  <w:footnote w:type="continuationSeparator" w:id="0">
    <w:p w14:paraId="13D65A01" w14:textId="77777777" w:rsidR="00505804" w:rsidRDefault="00505804" w:rsidP="00DE0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120"/>
    <w:rsid w:val="00000DA1"/>
    <w:rsid w:val="00001A50"/>
    <w:rsid w:val="00035C3B"/>
    <w:rsid w:val="000837F4"/>
    <w:rsid w:val="000C39FB"/>
    <w:rsid w:val="000E0153"/>
    <w:rsid w:val="00106A94"/>
    <w:rsid w:val="0012775C"/>
    <w:rsid w:val="00145ADD"/>
    <w:rsid w:val="001629A0"/>
    <w:rsid w:val="001775D0"/>
    <w:rsid w:val="00192ADA"/>
    <w:rsid w:val="00206078"/>
    <w:rsid w:val="002144FD"/>
    <w:rsid w:val="00287F24"/>
    <w:rsid w:val="002D214E"/>
    <w:rsid w:val="002E0C11"/>
    <w:rsid w:val="002F38A3"/>
    <w:rsid w:val="003167C7"/>
    <w:rsid w:val="00326F10"/>
    <w:rsid w:val="003661B3"/>
    <w:rsid w:val="003743EE"/>
    <w:rsid w:val="003B61E1"/>
    <w:rsid w:val="003D7399"/>
    <w:rsid w:val="00404571"/>
    <w:rsid w:val="00433EE7"/>
    <w:rsid w:val="00491475"/>
    <w:rsid w:val="00505804"/>
    <w:rsid w:val="00523014"/>
    <w:rsid w:val="005342EE"/>
    <w:rsid w:val="00534576"/>
    <w:rsid w:val="005A3D31"/>
    <w:rsid w:val="0060312B"/>
    <w:rsid w:val="00642946"/>
    <w:rsid w:val="00674D74"/>
    <w:rsid w:val="006B7C06"/>
    <w:rsid w:val="006E2FA9"/>
    <w:rsid w:val="00750C3C"/>
    <w:rsid w:val="00752B61"/>
    <w:rsid w:val="007D55F4"/>
    <w:rsid w:val="007F4F55"/>
    <w:rsid w:val="00840239"/>
    <w:rsid w:val="0088077F"/>
    <w:rsid w:val="00933D0E"/>
    <w:rsid w:val="0093450A"/>
    <w:rsid w:val="00934B41"/>
    <w:rsid w:val="00935A31"/>
    <w:rsid w:val="0095216A"/>
    <w:rsid w:val="009728BB"/>
    <w:rsid w:val="009B67D1"/>
    <w:rsid w:val="009D38F0"/>
    <w:rsid w:val="009D6E1E"/>
    <w:rsid w:val="009E0C2F"/>
    <w:rsid w:val="00A06D7D"/>
    <w:rsid w:val="00A61AF3"/>
    <w:rsid w:val="00A96D16"/>
    <w:rsid w:val="00B9679D"/>
    <w:rsid w:val="00BB25DF"/>
    <w:rsid w:val="00C56801"/>
    <w:rsid w:val="00C65C47"/>
    <w:rsid w:val="00C713CC"/>
    <w:rsid w:val="00CB0ADE"/>
    <w:rsid w:val="00CF1FB4"/>
    <w:rsid w:val="00D27260"/>
    <w:rsid w:val="00D558A4"/>
    <w:rsid w:val="00D83FC1"/>
    <w:rsid w:val="00DC67D2"/>
    <w:rsid w:val="00DE070A"/>
    <w:rsid w:val="00E32021"/>
    <w:rsid w:val="00E82248"/>
    <w:rsid w:val="00EB216B"/>
    <w:rsid w:val="00F11F42"/>
    <w:rsid w:val="00F245B1"/>
    <w:rsid w:val="00F52191"/>
    <w:rsid w:val="00F55A3B"/>
    <w:rsid w:val="00F70120"/>
    <w:rsid w:val="00F76AF2"/>
    <w:rsid w:val="00F845DC"/>
    <w:rsid w:val="00FB2975"/>
    <w:rsid w:val="00FB2B01"/>
    <w:rsid w:val="00FC06DE"/>
    <w:rsid w:val="1326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21365"/>
  <w15:docId w15:val="{F7DB6B46-DA9D-419A-A625-A4A1468B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77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0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070A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0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070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茶</dc:creator>
  <cp:lastModifiedBy>朱 代文</cp:lastModifiedBy>
  <cp:revision>43</cp:revision>
  <dcterms:created xsi:type="dcterms:W3CDTF">2022-07-20T01:59:00Z</dcterms:created>
  <dcterms:modified xsi:type="dcterms:W3CDTF">2023-02-17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